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asemplice-21"/>
        <w:tblpPr w:leftFromText="141" w:rightFromText="141" w:vertAnchor="text" w:horzAnchor="margin" w:tblpY="1343"/>
        <w:tblW w:w="8188" w:type="dxa"/>
        <w:tblLook w:val="04A0"/>
      </w:tblPr>
      <w:tblGrid>
        <w:gridCol w:w="2829"/>
        <w:gridCol w:w="1844"/>
        <w:gridCol w:w="1844"/>
        <w:gridCol w:w="1671"/>
      </w:tblGrid>
      <w:tr w:rsidR="00025472" w:rsidRPr="004D6F5F" w:rsidTr="00025472">
        <w:trPr>
          <w:cnfStyle w:val="100000000000"/>
          <w:trHeight w:val="470"/>
        </w:trPr>
        <w:tc>
          <w:tcPr>
            <w:cnfStyle w:val="001000000000"/>
            <w:tcW w:w="2829" w:type="dxa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:rsidR="00025472" w:rsidRDefault="00025472" w:rsidP="0002547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3688" w:type="dxa"/>
            <w:gridSpan w:val="2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:rsidR="00025472" w:rsidRPr="004D6F5F" w:rsidRDefault="00025472" w:rsidP="00025472">
            <w:pPr>
              <w:jc w:val="center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treated mice on </w:t>
            </w:r>
            <w:proofErr w:type="spellStart"/>
            <w:r w:rsidRPr="004D6F5F">
              <w:rPr>
                <w:rFonts w:ascii="Times New Roman" w:hAnsi="Times New Roman"/>
                <w:sz w:val="20"/>
                <w:szCs w:val="20"/>
                <w:lang w:val="en-US"/>
              </w:rPr>
              <w:t>StD</w:t>
            </w:r>
            <w:proofErr w:type="spellEnd"/>
            <w:r w:rsidRPr="004D6F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</w:t>
            </w:r>
          </w:p>
          <w:p w:rsidR="00025472" w:rsidRPr="004D6F5F" w:rsidRDefault="00025472" w:rsidP="00025472">
            <w:pPr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Female                         Male                           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:rsidR="00025472" w:rsidRPr="004D6F5F" w:rsidRDefault="00025472" w:rsidP="00025472">
            <w:pPr>
              <w:ind w:left="-137"/>
              <w:jc w:val="center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sz w:val="20"/>
                <w:szCs w:val="20"/>
                <w:lang w:val="en-US"/>
              </w:rPr>
              <w:t>Gender difference</w:t>
            </w:r>
          </w:p>
          <w:p w:rsidR="00025472" w:rsidRPr="004D6F5F" w:rsidRDefault="00025472" w:rsidP="00025472">
            <w:pPr>
              <w:jc w:val="center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4D6F5F">
              <w:rPr>
                <w:rFonts w:ascii="Times New Roman" w:hAnsi="Times New Roman"/>
                <w:sz w:val="20"/>
                <w:szCs w:val="20"/>
              </w:rPr>
              <w:t xml:space="preserve">value </w:t>
            </w:r>
          </w:p>
        </w:tc>
      </w:tr>
      <w:tr w:rsidR="00025472" w:rsidRPr="004D6F5F" w:rsidTr="00025472">
        <w:trPr>
          <w:cnfStyle w:val="000000100000"/>
          <w:trHeight w:val="470"/>
        </w:trPr>
        <w:tc>
          <w:tcPr>
            <w:cnfStyle w:val="001000000000"/>
            <w:tcW w:w="2829" w:type="dxa"/>
            <w:tcBorders>
              <w:top w:val="nil"/>
            </w:tcBorders>
          </w:tcPr>
          <w:p w:rsidR="00025472" w:rsidRPr="004D6F5F" w:rsidRDefault="00025472" w:rsidP="0002547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025472" w:rsidRPr="004D6F5F" w:rsidRDefault="00025472" w:rsidP="00025472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mean ± SD (n)</w:t>
            </w:r>
          </w:p>
        </w:tc>
        <w:tc>
          <w:tcPr>
            <w:tcW w:w="1844" w:type="dxa"/>
            <w:tcBorders>
              <w:top w:val="nil"/>
            </w:tcBorders>
          </w:tcPr>
          <w:p w:rsidR="00025472" w:rsidRPr="004D6F5F" w:rsidRDefault="00025472" w:rsidP="00025472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mean ± SD (n)</w:t>
            </w:r>
          </w:p>
        </w:tc>
        <w:tc>
          <w:tcPr>
            <w:tcW w:w="1671" w:type="dxa"/>
            <w:tcBorders>
              <w:top w:val="nil"/>
            </w:tcBorders>
          </w:tcPr>
          <w:p w:rsidR="00025472" w:rsidRPr="004D6F5F" w:rsidRDefault="00025472" w:rsidP="00025472">
            <w:pPr>
              <w:ind w:left="-137"/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5472" w:rsidRPr="004D6F5F" w:rsidTr="00025472">
        <w:trPr>
          <w:trHeight w:val="6175"/>
        </w:trPr>
        <w:tc>
          <w:tcPr>
            <w:cnfStyle w:val="001000000000"/>
            <w:tcW w:w="2829" w:type="dxa"/>
            <w:tcBorders>
              <w:top w:val="nil"/>
              <w:bottom w:val="single" w:sz="4" w:space="0" w:color="7F7F7F" w:themeColor="text1" w:themeTint="80"/>
            </w:tcBorders>
          </w:tcPr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ody weight (BW, g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T0 BW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6 BW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 xml:space="preserve">BW = T6 -T0 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i/>
                <w:sz w:val="20"/>
                <w:szCs w:val="20"/>
                <w:lang w:val="de-DE"/>
              </w:rPr>
              <w:t>C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 xml:space="preserve">BW = 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BW/T0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Total cholesterol (TC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0 TC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6 TC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C = T6-T0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TC =  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TC/T0</w:t>
            </w:r>
          </w:p>
          <w:p w:rsidR="00025472" w:rsidRPr="004D6F5F" w:rsidRDefault="00025472" w:rsidP="00025472">
            <w:pPr>
              <w:ind w:firstLine="308"/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High-density lipoprotein cholesterol (HDL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0 HDL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6 HDL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HDL = T6-T0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i/>
                <w:sz w:val="20"/>
                <w:szCs w:val="20"/>
                <w:lang w:val="de-DE"/>
              </w:rPr>
              <w:t>C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 xml:space="preserve">HDL = 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HDL/T0</w:t>
            </w:r>
          </w:p>
          <w:p w:rsidR="00025472" w:rsidRPr="004D6F5F" w:rsidRDefault="00025472" w:rsidP="00025472">
            <w:pPr>
              <w:ind w:firstLine="308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Blood glucose (Glu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0 Glu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6 Glu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Glu = T6-T0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i/>
                <w:sz w:val="20"/>
                <w:szCs w:val="20"/>
                <w:lang w:val="de-DE"/>
              </w:rPr>
              <w:t>C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 xml:space="preserve">Glu = 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Glu/T0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riglycerides (TG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0 TG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6 TG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G = T6-T0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 w:val="0"/>
                <w:i/>
                <w:sz w:val="20"/>
                <w:szCs w:val="20"/>
                <w:lang w:val="de-DE"/>
              </w:rPr>
              <w:t>C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 xml:space="preserve">TG = 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</w:rPr>
              <w:t>Δ</w:t>
            </w:r>
            <w:r w:rsidRPr="004D6F5F"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  <w:t>TG/T0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7F7F7F" w:themeColor="text1" w:themeTint="80"/>
            </w:tcBorders>
          </w:tcPr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  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  </w:t>
            </w:r>
            <w:r w:rsidRPr="004D6F5F">
              <w:rPr>
                <w:rFonts w:ascii="Times New Roman" w:hAnsi="Times New Roman"/>
                <w:sz w:val="20"/>
                <w:szCs w:val="20"/>
              </w:rPr>
              <w:t>18.87 ± 0.92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24.96 ± 0.6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6.09 ± 1.1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0.33 ± 0.08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77.60 ± 10.8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59.20 ± 7.69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18.40 ± 4.56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24 ± 0.04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6.40 ± 23.56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1.60 ± 6.07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24.80 ± 24.8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29 ± 0.3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18.80 ± 18.8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136.00 ± 32.50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17.20 ± 30.3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0.20 ± 0.49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79.40 ± 26.5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2.40 ± 5.7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47.00 ± 22.9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55 ± 0.16 (5)</w:t>
            </w:r>
          </w:p>
        </w:tc>
        <w:tc>
          <w:tcPr>
            <w:tcW w:w="1844" w:type="dxa"/>
            <w:tcBorders>
              <w:top w:val="nil"/>
              <w:bottom w:val="single" w:sz="4" w:space="0" w:color="7F7F7F" w:themeColor="text1" w:themeTint="80"/>
            </w:tcBorders>
          </w:tcPr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21.07 ± 0.5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1.07 ± 2.27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10.00 ± 1.87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0.47 ± 0.08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105.20 ± 28.8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72.80 ± 6.57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32.40 ± 30.4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27 ± 0.2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87.80 ± 15.2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54.40 ± 6.07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33.40 ± 15.39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37 ± 0.12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154.00 ± 32.74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43.20 ± 43.58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89.20 ± 45.5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0.61 ± 0.3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8.00 ± 14.51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3.20 ± 11.45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-24.80 ± 11.03 (5)</w:t>
            </w:r>
          </w:p>
          <w:p w:rsidR="00025472" w:rsidRPr="004D6F5F" w:rsidRDefault="00025472" w:rsidP="0002547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-0.36 ± 0.12 (5)</w:t>
            </w:r>
          </w:p>
        </w:tc>
        <w:tc>
          <w:tcPr>
            <w:tcW w:w="1671" w:type="dxa"/>
            <w:tcBorders>
              <w:top w:val="nil"/>
              <w:bottom w:val="single" w:sz="4" w:space="0" w:color="7F7F7F" w:themeColor="text1" w:themeTint="80"/>
            </w:tcBorders>
          </w:tcPr>
          <w:p w:rsidR="00025472" w:rsidRPr="004D6F5F" w:rsidRDefault="00025472" w:rsidP="00025472">
            <w:pPr>
              <w:ind w:left="288"/>
              <w:jc w:val="center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0039 **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0244 *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3385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7617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5291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6051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0410 *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1664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0867</w:t>
            </w:r>
          </w:p>
          <w:p w:rsidR="00025472" w:rsidRPr="004D6F5F" w:rsidRDefault="00025472" w:rsidP="00025472">
            <w:pPr>
              <w:ind w:left="28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0.0664</w:t>
            </w:r>
          </w:p>
        </w:tc>
      </w:tr>
    </w:tbl>
    <w:p w:rsidR="00025472" w:rsidRPr="004D6F5F" w:rsidRDefault="00025472" w:rsidP="00025472">
      <w:pPr>
        <w:spacing w:line="480" w:lineRule="auto"/>
        <w:ind w:left="-142" w:right="1416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D6F5F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4D6F5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D6F5F">
        <w:rPr>
          <w:rFonts w:ascii="Times New Roman" w:hAnsi="Times New Roman"/>
          <w:b/>
          <w:bCs/>
          <w:sz w:val="24"/>
          <w:szCs w:val="24"/>
          <w:lang w:val="en-US"/>
        </w:rPr>
        <w:t>Mean</w:t>
      </w:r>
      <w:r w:rsidRPr="004D6F5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D6F5F">
        <w:rPr>
          <w:rFonts w:ascii="Times New Roman" w:hAnsi="Times New Roman"/>
          <w:b/>
          <w:sz w:val="24"/>
          <w:szCs w:val="24"/>
          <w:lang w:val="en-US"/>
        </w:rPr>
        <w:t xml:space="preserve">absolute and relative changes in body weight and biochemical parameters among healthy C57BL/6 mice after six months on </w:t>
      </w:r>
      <w:proofErr w:type="spellStart"/>
      <w:r w:rsidRPr="004D6F5F">
        <w:rPr>
          <w:rFonts w:ascii="Times New Roman" w:hAnsi="Times New Roman"/>
          <w:b/>
          <w:sz w:val="24"/>
          <w:szCs w:val="24"/>
          <w:lang w:val="en-US"/>
        </w:rPr>
        <w:t>StD</w:t>
      </w:r>
      <w:proofErr w:type="spellEnd"/>
      <w:r w:rsidRPr="004D6F5F">
        <w:rPr>
          <w:rFonts w:ascii="Times New Roman" w:hAnsi="Times New Roman"/>
          <w:b/>
          <w:sz w:val="24"/>
          <w:szCs w:val="24"/>
          <w:lang w:val="en-US"/>
        </w:rPr>
        <w:t>, by gender</w:t>
      </w: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5472" w:rsidRPr="004D6F5F" w:rsidRDefault="00025472" w:rsidP="00025472">
      <w:pPr>
        <w:spacing w:line="480" w:lineRule="auto"/>
        <w:ind w:left="-142" w:right="141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StD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, standard diet; SD, standard </w:t>
      </w:r>
      <w:r w:rsidRPr="004D6F5F">
        <w:rPr>
          <w:rFonts w:ascii="Times New Roman" w:hAnsi="Times New Roman"/>
          <w:sz w:val="20"/>
          <w:szCs w:val="20"/>
          <w:lang w:val="en-GB"/>
        </w:rPr>
        <w:t xml:space="preserve">deviation; </w:t>
      </w:r>
      <w:r w:rsidRPr="004D6F5F">
        <w:rPr>
          <w:rFonts w:ascii="Times New Roman" w:hAnsi="Times New Roman"/>
          <w:sz w:val="20"/>
          <w:szCs w:val="20"/>
          <w:lang w:val="en-US"/>
        </w:rPr>
        <w:t xml:space="preserve">n, number of animals; T0, before </w:t>
      </w: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StD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 feeding; T6, after six months on </w:t>
      </w: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StD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4D6F5F">
        <w:rPr>
          <w:rFonts w:ascii="Times New Roman" w:hAnsi="Times New Roman"/>
          <w:sz w:val="20"/>
          <w:szCs w:val="20"/>
        </w:rPr>
        <w:t>Δ</w:t>
      </w:r>
      <w:r w:rsidRPr="004D6F5F">
        <w:rPr>
          <w:rFonts w:ascii="Times New Roman" w:hAnsi="Times New Roman"/>
          <w:sz w:val="20"/>
          <w:szCs w:val="20"/>
          <w:lang w:val="en-US"/>
        </w:rPr>
        <w:t xml:space="preserve">, absolute change; </w:t>
      </w:r>
      <w:r w:rsidRPr="004D6F5F">
        <w:rPr>
          <w:rFonts w:ascii="Times New Roman" w:hAnsi="Times New Roman"/>
          <w:i/>
          <w:sz w:val="20"/>
          <w:szCs w:val="20"/>
          <w:lang w:val="en-US"/>
        </w:rPr>
        <w:t>C</w:t>
      </w:r>
      <w:r w:rsidRPr="004D6F5F">
        <w:rPr>
          <w:rFonts w:ascii="Times New Roman" w:hAnsi="Times New Roman"/>
          <w:sz w:val="20"/>
          <w:szCs w:val="20"/>
          <w:lang w:val="en-US"/>
        </w:rPr>
        <w:t xml:space="preserve">, relative change; </w:t>
      </w:r>
      <w:r w:rsidRPr="004D6F5F">
        <w:rPr>
          <w:rFonts w:ascii="Times New Roman" w:hAnsi="Times New Roman"/>
          <w:i/>
          <w:sz w:val="20"/>
          <w:szCs w:val="20"/>
          <w:lang w:val="en-US"/>
        </w:rPr>
        <w:t>P</w:t>
      </w:r>
      <w:r w:rsidRPr="004D6F5F">
        <w:rPr>
          <w:rFonts w:ascii="Times New Roman" w:hAnsi="Times New Roman"/>
          <w:sz w:val="20"/>
          <w:szCs w:val="20"/>
          <w:lang w:val="en-US"/>
        </w:rPr>
        <w:t xml:space="preserve"> values were calculated using the unpaired two-tailed Student’s t-test</w:t>
      </w:r>
      <w:r w:rsidR="00E95806" w:rsidRPr="004D6F5F">
        <w:rPr>
          <w:rFonts w:ascii="Times New Roman" w:hAnsi="Times New Roman"/>
          <w:sz w:val="20"/>
          <w:szCs w:val="20"/>
          <w:lang w:val="en-US"/>
        </w:rPr>
        <w:t>.</w:t>
      </w:r>
      <w:r w:rsidR="00E95806" w:rsidRPr="004D6F5F">
        <w:rPr>
          <w:rFonts w:ascii="Times New Roman" w:hAnsi="Times New Roman"/>
          <w:color w:val="202124"/>
          <w:sz w:val="20"/>
          <w:szCs w:val="20"/>
          <w:shd w:val="clear" w:color="auto" w:fill="FFFFFF"/>
          <w:lang w:val="en-GB"/>
        </w:rPr>
        <w:t xml:space="preserve"> </w:t>
      </w:r>
      <w:r w:rsidR="00E95806" w:rsidRPr="004D6F5F">
        <w:rPr>
          <w:rFonts w:ascii="Times New Roman" w:hAnsi="Times New Roman"/>
          <w:color w:val="202124"/>
          <w:sz w:val="20"/>
          <w:szCs w:val="20"/>
          <w:shd w:val="clear" w:color="auto" w:fill="FFFFFF"/>
          <w:lang w:val="en-US"/>
        </w:rPr>
        <w:t>Asterisks indicate statistical significance.</w:t>
      </w:r>
    </w:p>
    <w:p w:rsidR="00025472" w:rsidRPr="004D6F5F" w:rsidRDefault="00025472" w:rsidP="0002547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D6F5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835F9C" w:rsidRPr="004D6F5F" w:rsidRDefault="0035288C">
      <w:pPr>
        <w:suppressAutoHyphens w:val="0"/>
        <w:rPr>
          <w:rFonts w:ascii="Times New Roman" w:hAnsi="Times New Roman"/>
          <w:b/>
          <w:lang w:val="en-US"/>
        </w:rPr>
      </w:pPr>
      <w:r w:rsidRPr="004D6F5F"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839875" cy="4468633"/>
            <wp:effectExtent l="19050" t="0" r="84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5162" t="21247" r="17801" b="14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269" cy="4473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5472" w:rsidRPr="004D6F5F" w:rsidRDefault="00025472" w:rsidP="002D1F8C">
      <w:pPr>
        <w:ind w:left="-142" w:right="-173"/>
        <w:jc w:val="both"/>
        <w:rPr>
          <w:rFonts w:ascii="Times New Roman" w:hAnsi="Times New Roman"/>
          <w:b/>
          <w:lang w:val="en-US"/>
        </w:rPr>
      </w:pPr>
    </w:p>
    <w:p w:rsidR="00835F9C" w:rsidRPr="004D6F5F" w:rsidRDefault="00835F9C" w:rsidP="002D1F8C">
      <w:pPr>
        <w:ind w:left="-142" w:right="-173"/>
        <w:jc w:val="both"/>
        <w:rPr>
          <w:rFonts w:ascii="Times New Roman" w:hAnsi="Times New Roman"/>
          <w:b/>
          <w:lang w:val="en-US"/>
        </w:rPr>
      </w:pPr>
    </w:p>
    <w:p w:rsidR="00835F9C" w:rsidRPr="004D6F5F" w:rsidRDefault="00835F9C" w:rsidP="00835F9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D6F5F">
        <w:rPr>
          <w:rFonts w:ascii="Times New Roman" w:hAnsi="Times New Roman"/>
          <w:b/>
          <w:lang w:val="en-US"/>
        </w:rPr>
        <w:t xml:space="preserve">Figure S1. </w:t>
      </w:r>
      <w:r w:rsidRPr="004D6F5F">
        <w:rPr>
          <w:rFonts w:ascii="Times New Roman" w:hAnsi="Times New Roman"/>
          <w:b/>
          <w:sz w:val="24"/>
          <w:szCs w:val="24"/>
          <w:lang w:val="en-US"/>
        </w:rPr>
        <w:t xml:space="preserve">Trends in body weight and </w:t>
      </w:r>
      <w:r w:rsidRPr="004D6F5F">
        <w:rPr>
          <w:rFonts w:ascii="Times New Roman" w:hAnsi="Times New Roman"/>
          <w:b/>
          <w:sz w:val="24"/>
          <w:szCs w:val="24"/>
          <w:lang w:val="en-GB"/>
        </w:rPr>
        <w:t xml:space="preserve">blood biochemistry among </w:t>
      </w:r>
      <w:r w:rsidRPr="004D6F5F">
        <w:rPr>
          <w:rFonts w:ascii="Times New Roman" w:hAnsi="Times New Roman"/>
          <w:b/>
          <w:sz w:val="24"/>
          <w:szCs w:val="24"/>
          <w:lang w:val="en-US"/>
        </w:rPr>
        <w:t>C57BL/6 mice</w:t>
      </w:r>
      <w:r w:rsidR="0035288C" w:rsidRPr="004D6F5F">
        <w:rPr>
          <w:rFonts w:ascii="Times New Roman" w:hAnsi="Times New Roman"/>
          <w:b/>
          <w:sz w:val="24"/>
          <w:szCs w:val="24"/>
          <w:lang w:val="en-US"/>
        </w:rPr>
        <w:t>, which include both males and females,</w:t>
      </w:r>
      <w:r w:rsidRPr="004D6F5F">
        <w:rPr>
          <w:rFonts w:ascii="Times New Roman" w:hAnsi="Times New Roman"/>
          <w:b/>
          <w:sz w:val="24"/>
          <w:szCs w:val="24"/>
          <w:lang w:val="en-US"/>
        </w:rPr>
        <w:t xml:space="preserve"> over four months on HCD (the </w:t>
      </w:r>
      <w:proofErr w:type="spellStart"/>
      <w:r w:rsidRPr="004D6F5F">
        <w:rPr>
          <w:rFonts w:ascii="Times New Roman" w:hAnsi="Times New Roman"/>
          <w:b/>
          <w:sz w:val="24"/>
          <w:szCs w:val="24"/>
          <w:lang w:val="en-US"/>
        </w:rPr>
        <w:t>MetS</w:t>
      </w:r>
      <w:proofErr w:type="spellEnd"/>
      <w:r w:rsidRPr="004D6F5F">
        <w:rPr>
          <w:rFonts w:ascii="Times New Roman" w:hAnsi="Times New Roman"/>
          <w:b/>
          <w:sz w:val="24"/>
          <w:szCs w:val="24"/>
          <w:lang w:val="en-US"/>
        </w:rPr>
        <w:t xml:space="preserve"> induction phase)</w:t>
      </w:r>
      <w:r w:rsidRPr="004D6F5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D6F5F">
        <w:rPr>
          <w:rFonts w:ascii="Times New Roman" w:hAnsi="Times New Roman"/>
          <w:b/>
          <w:sz w:val="24"/>
          <w:szCs w:val="24"/>
          <w:lang w:val="en-US"/>
        </w:rPr>
        <w:t xml:space="preserve">or </w:t>
      </w:r>
      <w:proofErr w:type="spellStart"/>
      <w:r w:rsidRPr="004D6F5F">
        <w:rPr>
          <w:rFonts w:ascii="Times New Roman" w:hAnsi="Times New Roman"/>
          <w:b/>
          <w:sz w:val="24"/>
          <w:szCs w:val="24"/>
          <w:lang w:val="en-US"/>
        </w:rPr>
        <w:t>StD</w:t>
      </w:r>
      <w:proofErr w:type="spellEnd"/>
      <w:r w:rsidRPr="004D6F5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4D6F5F">
        <w:rPr>
          <w:rFonts w:ascii="Times New Roman" w:hAnsi="Times New Roman"/>
          <w:sz w:val="24"/>
          <w:szCs w:val="24"/>
          <w:lang w:val="en-GB"/>
        </w:rPr>
        <w:t xml:space="preserve">Means </w:t>
      </w:r>
      <w:r w:rsidRPr="004D6F5F">
        <w:rPr>
          <w:rFonts w:ascii="Times New Roman" w:hAnsi="Times New Roman"/>
          <w:sz w:val="24"/>
          <w:szCs w:val="24"/>
          <w:lang w:val="en-US"/>
        </w:rPr>
        <w:t>and standard deviations</w:t>
      </w:r>
      <w:r w:rsidRPr="004D6F5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D6F5F">
        <w:rPr>
          <w:rFonts w:ascii="Times New Roman" w:hAnsi="Times New Roman"/>
          <w:sz w:val="24"/>
          <w:szCs w:val="24"/>
          <w:lang w:val="en-US"/>
        </w:rPr>
        <w:t xml:space="preserve">of body weight, total cholesterol, high-density lipoprotein (HDL) cholesterol, glucose and triglycerides for </w:t>
      </w:r>
      <w:r w:rsidR="00B05D45" w:rsidRPr="004D6F5F">
        <w:rPr>
          <w:rFonts w:ascii="Times New Roman" w:hAnsi="Times New Roman"/>
          <w:sz w:val="24"/>
          <w:szCs w:val="24"/>
          <w:lang w:val="en-US"/>
        </w:rPr>
        <w:t xml:space="preserve">both male and female (F+M) </w:t>
      </w:r>
      <w:r w:rsidRPr="004D6F5F">
        <w:rPr>
          <w:rFonts w:ascii="Times New Roman" w:hAnsi="Times New Roman"/>
          <w:sz w:val="24"/>
          <w:szCs w:val="24"/>
          <w:lang w:val="en-US"/>
        </w:rPr>
        <w:t xml:space="preserve">mice on high </w:t>
      </w:r>
      <w:proofErr w:type="spellStart"/>
      <w:r w:rsidRPr="004D6F5F">
        <w:rPr>
          <w:rFonts w:ascii="Times New Roman" w:hAnsi="Times New Roman"/>
          <w:sz w:val="24"/>
          <w:szCs w:val="24"/>
          <w:lang w:val="en-US"/>
        </w:rPr>
        <w:t>calori</w:t>
      </w:r>
      <w:proofErr w:type="spellEnd"/>
      <w:r w:rsidRPr="004D6F5F">
        <w:rPr>
          <w:rFonts w:ascii="Times New Roman" w:hAnsi="Times New Roman"/>
          <w:sz w:val="24"/>
          <w:szCs w:val="24"/>
          <w:lang w:val="en-GB"/>
        </w:rPr>
        <w:t>e</w:t>
      </w:r>
      <w:r w:rsidRPr="004D6F5F">
        <w:rPr>
          <w:rFonts w:ascii="Times New Roman" w:hAnsi="Times New Roman"/>
          <w:sz w:val="24"/>
          <w:szCs w:val="24"/>
          <w:lang w:val="en-US"/>
        </w:rPr>
        <w:t xml:space="preserve"> diet (HCD) or standard diet (</w:t>
      </w:r>
      <w:proofErr w:type="spellStart"/>
      <w:r w:rsidRPr="004D6F5F">
        <w:rPr>
          <w:rFonts w:ascii="Times New Roman" w:hAnsi="Times New Roman"/>
          <w:sz w:val="24"/>
          <w:szCs w:val="24"/>
          <w:lang w:val="en-GB"/>
        </w:rPr>
        <w:t>StD</w:t>
      </w:r>
      <w:proofErr w:type="spellEnd"/>
      <w:r w:rsidRPr="004D6F5F">
        <w:rPr>
          <w:rFonts w:ascii="Times New Roman" w:hAnsi="Times New Roman"/>
          <w:sz w:val="24"/>
          <w:szCs w:val="24"/>
          <w:lang w:val="en-US"/>
        </w:rPr>
        <w:t xml:space="preserve">), before (T0) and after one (T1), two (T2), three (T3) and four (T4) months feeding on HCD or </w:t>
      </w:r>
      <w:proofErr w:type="spellStart"/>
      <w:r w:rsidRPr="004D6F5F">
        <w:rPr>
          <w:rFonts w:ascii="Times New Roman" w:hAnsi="Times New Roman"/>
          <w:sz w:val="24"/>
          <w:szCs w:val="24"/>
          <w:lang w:val="en-GB"/>
        </w:rPr>
        <w:t>StD.</w:t>
      </w:r>
      <w:proofErr w:type="spellEnd"/>
    </w:p>
    <w:p w:rsidR="00835F9C" w:rsidRPr="004D6F5F" w:rsidRDefault="00835F9C" w:rsidP="002D1F8C">
      <w:pPr>
        <w:ind w:left="-142" w:right="-173"/>
        <w:jc w:val="both"/>
        <w:rPr>
          <w:rFonts w:ascii="Times New Roman" w:hAnsi="Times New Roman"/>
          <w:b/>
          <w:lang w:val="en-GB"/>
        </w:rPr>
      </w:pPr>
    </w:p>
    <w:p w:rsidR="00835F9C" w:rsidRPr="004D6F5F" w:rsidRDefault="00835F9C" w:rsidP="002D1F8C">
      <w:pPr>
        <w:ind w:left="-142" w:right="-173"/>
        <w:jc w:val="both"/>
        <w:rPr>
          <w:rFonts w:ascii="Times New Roman" w:hAnsi="Times New Roman"/>
          <w:b/>
          <w:lang w:val="en-US"/>
        </w:rPr>
      </w:pPr>
    </w:p>
    <w:p w:rsidR="00835F9C" w:rsidRPr="004D6F5F" w:rsidRDefault="00835F9C" w:rsidP="002D1F8C">
      <w:pPr>
        <w:ind w:left="-142" w:right="-173"/>
        <w:jc w:val="both"/>
        <w:rPr>
          <w:rFonts w:ascii="Times New Roman" w:hAnsi="Times New Roman"/>
          <w:b/>
          <w:lang w:val="en-GB"/>
        </w:rPr>
        <w:sectPr w:rsidR="00835F9C" w:rsidRPr="004D6F5F" w:rsidSect="00025472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2D1F8C" w:rsidRPr="004D6F5F" w:rsidRDefault="00025472" w:rsidP="00025472">
      <w:pPr>
        <w:rPr>
          <w:rFonts w:ascii="Times New Roman" w:hAnsi="Times New Roman"/>
          <w:b/>
          <w:lang w:val="en-US"/>
        </w:rPr>
      </w:pPr>
      <w:r w:rsidRPr="004D6F5F">
        <w:rPr>
          <w:rFonts w:ascii="Times New Roman" w:hAnsi="Times New Roman"/>
          <w:b/>
          <w:lang w:val="en-US"/>
        </w:rPr>
        <w:lastRenderedPageBreak/>
        <w:t>Table 2S</w:t>
      </w:r>
      <w:r w:rsidR="002D1F8C" w:rsidRPr="004D6F5F">
        <w:rPr>
          <w:rFonts w:ascii="Times New Roman" w:hAnsi="Times New Roman"/>
          <w:b/>
          <w:lang w:val="en-US"/>
        </w:rPr>
        <w:t>.</w:t>
      </w:r>
      <w:r w:rsidR="002D1F8C" w:rsidRPr="004D6F5F">
        <w:rPr>
          <w:rFonts w:ascii="Times New Roman" w:hAnsi="Times New Roman"/>
          <w:lang w:val="en-US"/>
        </w:rPr>
        <w:t xml:space="preserve">  </w:t>
      </w:r>
      <w:r w:rsidR="0080223E" w:rsidRPr="004D6F5F">
        <w:rPr>
          <w:rFonts w:ascii="Times New Roman" w:hAnsi="Times New Roman"/>
          <w:lang w:val="en-US"/>
        </w:rPr>
        <w:t>C</w:t>
      </w:r>
      <w:r w:rsidR="002D1F8C" w:rsidRPr="004D6F5F">
        <w:rPr>
          <w:rFonts w:ascii="Times New Roman" w:hAnsi="Times New Roman"/>
          <w:b/>
          <w:lang w:val="en-US"/>
        </w:rPr>
        <w:t>hanges of body weight and blood biochemical parameters of treated mice</w:t>
      </w:r>
      <w:r w:rsidR="0080223E" w:rsidRPr="004D6F5F">
        <w:rPr>
          <w:rFonts w:ascii="Times New Roman" w:hAnsi="Times New Roman"/>
          <w:b/>
          <w:lang w:val="en-US"/>
        </w:rPr>
        <w:t>,</w:t>
      </w:r>
      <w:r w:rsidR="002D1F8C" w:rsidRPr="004D6F5F">
        <w:rPr>
          <w:rFonts w:ascii="Times New Roman" w:hAnsi="Times New Roman"/>
          <w:b/>
          <w:lang w:val="en-US"/>
        </w:rPr>
        <w:t xml:space="preserve"> by </w:t>
      </w:r>
      <w:r w:rsidR="00B0001B" w:rsidRPr="004D6F5F">
        <w:rPr>
          <w:rFonts w:ascii="Times New Roman" w:hAnsi="Times New Roman"/>
          <w:b/>
          <w:lang w:val="en-US"/>
        </w:rPr>
        <w:t xml:space="preserve">treatment </w:t>
      </w:r>
      <w:r w:rsidR="002D1F8C" w:rsidRPr="004D6F5F">
        <w:rPr>
          <w:rFonts w:ascii="Times New Roman" w:hAnsi="Times New Roman"/>
          <w:b/>
          <w:lang w:val="en-US"/>
        </w:rPr>
        <w:t xml:space="preserve">group and gender. </w:t>
      </w:r>
    </w:p>
    <w:tbl>
      <w:tblPr>
        <w:tblStyle w:val="Grigliatabellachiara1"/>
        <w:tblpPr w:leftFromText="141" w:rightFromText="141" w:vertAnchor="page" w:horzAnchor="margin" w:tblpY="1846"/>
        <w:tblW w:w="14209" w:type="dxa"/>
        <w:tblLook w:val="04A0"/>
      </w:tblPr>
      <w:tblGrid>
        <w:gridCol w:w="2865"/>
        <w:gridCol w:w="1890"/>
        <w:gridCol w:w="1891"/>
        <w:gridCol w:w="1891"/>
        <w:gridCol w:w="1890"/>
        <w:gridCol w:w="1891"/>
        <w:gridCol w:w="1891"/>
      </w:tblGrid>
      <w:tr w:rsidR="00AC2C68" w:rsidRPr="004D6F5F" w:rsidTr="00025472">
        <w:trPr>
          <w:trHeight w:val="470"/>
        </w:trPr>
        <w:tc>
          <w:tcPr>
            <w:tcW w:w="2865" w:type="dxa"/>
            <w:vMerge w:val="restart"/>
          </w:tcPr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344" w:type="dxa"/>
            <w:gridSpan w:val="6"/>
          </w:tcPr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eral water-treated mice</w:t>
            </w:r>
          </w:p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AC2C68" w:rsidRPr="004D6F5F" w:rsidRDefault="00AC2C68" w:rsidP="00025472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Mmw</w:t>
            </w:r>
            <w:proofErr w:type="spellEnd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SMmw</w:t>
            </w:r>
            <w:proofErr w:type="spellEnd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mw</w:t>
            </w:r>
            <w:proofErr w:type="spellEnd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AC2C68" w:rsidRPr="004D6F5F" w:rsidRDefault="00AC2C68" w:rsidP="0002547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</w:t>
            </w: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Female (n)                       Male (n)                          Female (n)                    Male (n)                     Female (n)                    Male (n)</w:t>
            </w:r>
          </w:p>
        </w:tc>
      </w:tr>
      <w:tr w:rsidR="00AC2C68" w:rsidRPr="004D6F5F" w:rsidTr="00025472">
        <w:trPr>
          <w:trHeight w:val="470"/>
        </w:trPr>
        <w:tc>
          <w:tcPr>
            <w:tcW w:w="2865" w:type="dxa"/>
            <w:vMerge/>
          </w:tcPr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4" w:type="dxa"/>
            <w:gridSpan w:val="6"/>
          </w:tcPr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AC2C68" w:rsidRPr="004D6F5F" w:rsidRDefault="00AC2C68" w:rsidP="0002547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mean ± SD</w:t>
            </w:r>
          </w:p>
        </w:tc>
      </w:tr>
      <w:tr w:rsidR="00025472" w:rsidRPr="004D6F5F" w:rsidTr="00025472">
        <w:tc>
          <w:tcPr>
            <w:tcW w:w="2865" w:type="dxa"/>
          </w:tcPr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y weight (BW, g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4 BW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6 BW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cholesterol (TC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C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C</w:t>
            </w:r>
          </w:p>
          <w:p w:rsidR="00025472" w:rsidRPr="004D6F5F" w:rsidRDefault="00025472" w:rsidP="00025472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High-density lipoprotein cholesterol (HDL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HDLC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HDLC</w:t>
            </w:r>
          </w:p>
          <w:p w:rsidR="00025472" w:rsidRPr="004D6F5F" w:rsidRDefault="00025472" w:rsidP="00025472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Blood glucose (Glu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Glu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Glu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riglycerides (TG, mg/dL)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G</w:t>
            </w:r>
          </w:p>
          <w:p w:rsidR="00025472" w:rsidRPr="004D6F5F" w:rsidRDefault="00025472" w:rsidP="00025472">
            <w:pPr>
              <w:ind w:firstLine="16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G</w:t>
            </w:r>
          </w:p>
        </w:tc>
        <w:tc>
          <w:tcPr>
            <w:tcW w:w="1890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1.63 ± 4.27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6.51 ± 0.73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23.50 ± 28.08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80.57 ± 9.64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19.00 ± 18.24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9.14 ± 4.45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61.00 ± 23.40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88.57 ± 32.86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6.50 ± 13.17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9.43 ± 16.88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0.33 ± 5.1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2.71 ± 2.2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85.14 ± 31.81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99.00 ± 11.6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40.57 ± 7.81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63.00 ± 7.3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35.43 ± 56.49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03.00 ± 54.88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58.29 ± 18.16 (7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63.50 ± 8.67 (8)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29.46 ± 6.0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24.89 ± 1.40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07.50 ± 46.80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78.00 ± 18.3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07.50 ± 21.85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5.50 ± 8.2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48.00 ± 35.3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62.00 ± 30.84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4.50 ± 7.540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28.25 ± 3.45 (8)</w:t>
            </w:r>
          </w:p>
        </w:tc>
        <w:tc>
          <w:tcPr>
            <w:tcW w:w="1890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0.07 ± 4.4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3.47 ± 2.4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53.50 ± 43.45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89.00 ± 7.6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32.50 ± 15.3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58.50 ± 5.6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44.50 ± 68.17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71.50 ± 24.61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50.50 ± 22.52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9.00 ± 15.38 (8)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2.39 ± 6.85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25.90 ± 1.9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95.00 ± 40.1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87.00 ± 7.9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14.00 ± 14.81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51.00 ± 8.75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76.00 ± 23.13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63.50 ± 33.3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9.00 ± 7.01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0.00 ± 11.51 (8)</w:t>
            </w:r>
          </w:p>
        </w:tc>
        <w:tc>
          <w:tcPr>
            <w:tcW w:w="1891" w:type="dxa"/>
          </w:tcPr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2.51 ± 4.59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6.12 ± 4.22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85.50 ± 38.6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01.00 ± 16.11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48.00 ± 8.00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71.50 ± 6.91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59.00 ± 46.54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14.00 ± 35.97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54.00 ± 9.56 (8)</w:t>
            </w:r>
          </w:p>
          <w:p w:rsidR="00025472" w:rsidRPr="004D6F5F" w:rsidRDefault="00025472" w:rsidP="00025472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6.00 ± 8.28 (8)</w:t>
            </w:r>
          </w:p>
        </w:tc>
      </w:tr>
    </w:tbl>
    <w:p w:rsidR="004A1DED" w:rsidRPr="004D6F5F" w:rsidRDefault="004A1DED" w:rsidP="00AC2C68">
      <w:pPr>
        <w:suppressAutoHyphens w:val="0"/>
        <w:spacing w:line="480" w:lineRule="auto"/>
        <w:ind w:left="142" w:right="252"/>
        <w:jc w:val="both"/>
        <w:rPr>
          <w:rFonts w:ascii="Times New Roman" w:hAnsi="Times New Roman"/>
          <w:b/>
          <w:lang w:val="en-US"/>
        </w:rPr>
      </w:pPr>
      <w:proofErr w:type="spellStart"/>
      <w:r w:rsidRPr="004D6F5F">
        <w:rPr>
          <w:rFonts w:ascii="Times New Roman" w:hAnsi="Times New Roman" w:cs="Calibri"/>
          <w:sz w:val="20"/>
          <w:szCs w:val="20"/>
          <w:lang w:val="en-US"/>
        </w:rPr>
        <w:t>SCMmw</w:t>
      </w:r>
      <w:proofErr w:type="spellEnd"/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, </w:t>
      </w:r>
      <w:proofErr w:type="spellStart"/>
      <w:r w:rsidRPr="004D6F5F">
        <w:rPr>
          <w:rFonts w:ascii="Times New Roman" w:hAnsi="Times New Roman" w:cs="Calibri"/>
          <w:sz w:val="20"/>
          <w:szCs w:val="20"/>
          <w:lang w:val="en-US"/>
        </w:rPr>
        <w:t>sulphate</w:t>
      </w:r>
      <w:proofErr w:type="spellEnd"/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-, calcium- and magnesium-rich mineral water; </w:t>
      </w:r>
      <w:proofErr w:type="spellStart"/>
      <w:r w:rsidRPr="004D6F5F">
        <w:rPr>
          <w:rFonts w:ascii="Times New Roman" w:hAnsi="Times New Roman" w:cs="Calibri"/>
          <w:sz w:val="20"/>
          <w:szCs w:val="20"/>
          <w:lang w:val="en-US"/>
        </w:rPr>
        <w:t>BSMmw</w:t>
      </w:r>
      <w:proofErr w:type="spellEnd"/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, bicarbonate-, </w:t>
      </w:r>
      <w:proofErr w:type="spellStart"/>
      <w:r w:rsidRPr="004D6F5F">
        <w:rPr>
          <w:rFonts w:ascii="Times New Roman" w:hAnsi="Times New Roman" w:cs="Calibri"/>
          <w:sz w:val="20"/>
          <w:szCs w:val="20"/>
          <w:lang w:val="en-US"/>
        </w:rPr>
        <w:t>sulphate</w:t>
      </w:r>
      <w:proofErr w:type="spellEnd"/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- and magnesium-rich mineral water; </w:t>
      </w:r>
      <w:r w:rsidRPr="004D6F5F">
        <w:rPr>
          <w:rFonts w:ascii="Times New Roman" w:hAnsi="Times New Roman" w:cs="Calibri"/>
          <w:sz w:val="20"/>
          <w:szCs w:val="20"/>
          <w:lang w:val="en-GB"/>
        </w:rPr>
        <w:t>l</w:t>
      </w:r>
      <w:r w:rsidRPr="004D6F5F">
        <w:rPr>
          <w:rFonts w:ascii="Times New Roman" w:hAnsi="Times New Roman" w:cs="Calibri"/>
          <w:sz w:val="20"/>
          <w:szCs w:val="20"/>
          <w:lang w:val="en-US"/>
        </w:rPr>
        <w:t>mw, light mineral water;</w:t>
      </w:r>
      <w:r w:rsidRPr="004D6F5F">
        <w:rPr>
          <w:rFonts w:ascii="Times New Roman" w:hAnsi="Times New Roman" w:cs="Calibri"/>
          <w:sz w:val="20"/>
          <w:szCs w:val="20"/>
          <w:lang w:val="en-GB"/>
        </w:rPr>
        <w:t xml:space="preserve"> </w:t>
      </w:r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n, number of animals; </w:t>
      </w:r>
      <w:r w:rsidRPr="004D6F5F">
        <w:rPr>
          <w:rFonts w:ascii="Times New Roman" w:hAnsi="Times New Roman" w:cs="Calibri"/>
          <w:sz w:val="20"/>
          <w:szCs w:val="20"/>
          <w:lang w:val="en-GB"/>
        </w:rPr>
        <w:t>SD, standard deviation;</w:t>
      </w:r>
      <w:r w:rsidRPr="004D6F5F">
        <w:rPr>
          <w:rFonts w:ascii="Times New Roman" w:hAnsi="Times New Roman" w:cs="Calibri"/>
          <w:sz w:val="20"/>
          <w:szCs w:val="20"/>
          <w:lang w:val="en-US"/>
        </w:rPr>
        <w:t xml:space="preserve"> T4, before any treatment; T6, after two months of treatment</w:t>
      </w:r>
      <w:r w:rsidR="00E65E70" w:rsidRPr="004D6F5F">
        <w:rPr>
          <w:rFonts w:ascii="Times New Roman" w:hAnsi="Times New Roman" w:cs="Calibri"/>
          <w:sz w:val="20"/>
          <w:szCs w:val="20"/>
          <w:lang w:val="en-US"/>
        </w:rPr>
        <w:t>.</w:t>
      </w:r>
    </w:p>
    <w:p w:rsidR="002D1F8C" w:rsidRPr="004D6F5F" w:rsidRDefault="002D1F8C" w:rsidP="002D1F8C">
      <w:pPr>
        <w:ind w:left="-142" w:right="-173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F406C" w:rsidRPr="004D6F5F" w:rsidRDefault="00AF406C" w:rsidP="002D1F8C">
      <w:pPr>
        <w:ind w:left="-142" w:right="-173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F406C" w:rsidRPr="004D6F5F" w:rsidRDefault="00AF406C" w:rsidP="002D1F8C">
      <w:pPr>
        <w:ind w:left="-142" w:right="-173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2D1F8C" w:rsidRPr="004D6F5F" w:rsidRDefault="002D1F8C" w:rsidP="002D1F8C">
      <w:pPr>
        <w:rPr>
          <w:rFonts w:ascii="Times New Roman" w:hAnsi="Times New Roman"/>
          <w:lang w:val="en-GB"/>
        </w:rPr>
      </w:pPr>
      <w:r w:rsidRPr="008977B2">
        <w:rPr>
          <w:rFonts w:ascii="Times New Roman" w:hAnsi="Times New Roman"/>
          <w:b/>
          <w:highlight w:val="cyan"/>
          <w:lang w:val="en-GB"/>
        </w:rPr>
        <w:lastRenderedPageBreak/>
        <w:t xml:space="preserve">Table </w:t>
      </w:r>
      <w:r w:rsidR="008977B2" w:rsidRPr="008977B2">
        <w:rPr>
          <w:rFonts w:ascii="Times New Roman" w:hAnsi="Times New Roman"/>
          <w:b/>
          <w:highlight w:val="cyan"/>
          <w:lang w:val="en-GB"/>
        </w:rPr>
        <w:t>2S</w:t>
      </w:r>
      <w:r w:rsidRPr="008977B2">
        <w:rPr>
          <w:rFonts w:ascii="Times New Roman" w:hAnsi="Times New Roman"/>
          <w:b/>
          <w:highlight w:val="cyan"/>
          <w:lang w:val="en-GB"/>
        </w:rPr>
        <w:t>.</w:t>
      </w:r>
      <w:r w:rsidRPr="004D6F5F">
        <w:rPr>
          <w:rFonts w:ascii="Times New Roman" w:hAnsi="Times New Roman"/>
          <w:b/>
          <w:lang w:val="en-GB"/>
        </w:rPr>
        <w:t xml:space="preserve"> </w:t>
      </w:r>
      <w:r w:rsidRPr="004D6F5F">
        <w:rPr>
          <w:rFonts w:ascii="Times New Roman" w:hAnsi="Times New Roman"/>
          <w:i/>
          <w:lang w:val="en-GB"/>
        </w:rPr>
        <w:t>Cont.</w:t>
      </w:r>
    </w:p>
    <w:tbl>
      <w:tblPr>
        <w:tblStyle w:val="Grigliatabellachiara1"/>
        <w:tblpPr w:leftFromText="141" w:rightFromText="141" w:vertAnchor="page" w:horzAnchor="margin" w:tblpY="1728"/>
        <w:tblW w:w="14142" w:type="dxa"/>
        <w:tblLook w:val="04A0"/>
      </w:tblPr>
      <w:tblGrid>
        <w:gridCol w:w="2802"/>
        <w:gridCol w:w="1984"/>
        <w:gridCol w:w="1843"/>
        <w:gridCol w:w="1843"/>
        <w:gridCol w:w="1984"/>
        <w:gridCol w:w="1843"/>
        <w:gridCol w:w="1843"/>
      </w:tblGrid>
      <w:tr w:rsidR="00AC2C68" w:rsidRPr="004D6F5F" w:rsidTr="00AF406C">
        <w:trPr>
          <w:trHeight w:val="470"/>
        </w:trPr>
        <w:tc>
          <w:tcPr>
            <w:tcW w:w="2802" w:type="dxa"/>
            <w:vMerge w:val="restart"/>
          </w:tcPr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340" w:type="dxa"/>
            <w:gridSpan w:val="6"/>
          </w:tcPr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ineral water-treated mice </w:t>
            </w:r>
          </w:p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AC2C68" w:rsidRPr="004D6F5F" w:rsidRDefault="00AC2C68" w:rsidP="00B7011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Cmw</w:t>
            </w:r>
            <w:proofErr w:type="spellEnd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   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CPMmw</w:t>
            </w:r>
            <w:proofErr w:type="spellEnd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                            </w:t>
            </w:r>
            <w:proofErr w:type="spellStart"/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wMix</w:t>
            </w:r>
            <w:proofErr w:type="spellEnd"/>
          </w:p>
          <w:p w:rsidR="00AC2C68" w:rsidRPr="004D6F5F" w:rsidRDefault="00AC2C68" w:rsidP="00AF406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</w:t>
            </w: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Female (n)                       Male (n)                             Female (n)                    Male (n)                           Female (n)                    Male (n)</w:t>
            </w:r>
          </w:p>
        </w:tc>
      </w:tr>
      <w:tr w:rsidR="00AC2C68" w:rsidRPr="004D6F5F" w:rsidTr="00AF406C">
        <w:trPr>
          <w:trHeight w:val="470"/>
        </w:trPr>
        <w:tc>
          <w:tcPr>
            <w:tcW w:w="2802" w:type="dxa"/>
            <w:vMerge/>
          </w:tcPr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0" w:type="dxa"/>
            <w:gridSpan w:val="6"/>
          </w:tcPr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AC2C68" w:rsidRPr="004D6F5F" w:rsidRDefault="00AC2C68" w:rsidP="00B7011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mean ± SD</w:t>
            </w:r>
          </w:p>
        </w:tc>
      </w:tr>
      <w:tr w:rsidR="00D502EB" w:rsidRPr="004D6F5F" w:rsidTr="00AF406C">
        <w:tc>
          <w:tcPr>
            <w:tcW w:w="2802" w:type="dxa"/>
          </w:tcPr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y weight (BW, g)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4 BW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6 BW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cholesterol (TC, mg/dL)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C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C</w:t>
            </w:r>
          </w:p>
          <w:p w:rsidR="00D502EB" w:rsidRPr="004D6F5F" w:rsidRDefault="00D502EB" w:rsidP="00D502EB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High-density lipoprotein cholesterol (HDL, mg/dL)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HDLC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HDLC</w:t>
            </w:r>
          </w:p>
          <w:p w:rsidR="00D502EB" w:rsidRPr="004D6F5F" w:rsidRDefault="00D502EB" w:rsidP="00D502EB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Blood glucose (Glu, mg/dL)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Glu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Glu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riglycerides (TG, mg/dL)</w:t>
            </w:r>
          </w:p>
          <w:p w:rsidR="00D502EB" w:rsidRPr="004D6F5F" w:rsidRDefault="00D502EB" w:rsidP="00D502EB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G</w:t>
            </w:r>
          </w:p>
          <w:p w:rsidR="00D502EB" w:rsidRPr="004D6F5F" w:rsidRDefault="00D502EB" w:rsidP="00C240BC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G</w:t>
            </w:r>
          </w:p>
        </w:tc>
        <w:tc>
          <w:tcPr>
            <w:tcW w:w="1984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0.68 ± 3.67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7.32 ± 1.48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59.50 ± 14.25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69.00 ± 10.42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02.00 ± 13.01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2.00 ± 6.41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66.00 ± 20.73 (8) 200.00 ± 55.55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58.00 ± 12.47 (8)</w:t>
            </w:r>
          </w:p>
          <w:p w:rsidR="00D502EB" w:rsidRPr="004D6F5F" w:rsidRDefault="00D502EB" w:rsidP="00C240BC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5.50 ± 20.50 (8)</w:t>
            </w:r>
          </w:p>
        </w:tc>
        <w:tc>
          <w:tcPr>
            <w:tcW w:w="1843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6.98 ± 3.04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0.50 ± 2.97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00.89 ± 60.06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92.89 ± 15.59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28.00 ± 38.16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57.78 ± 7.77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07.56 ± 35.63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22.23 ± 34.88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5.78 ± 28.57 (9)</w:t>
            </w:r>
          </w:p>
          <w:p w:rsidR="00D502EB" w:rsidRPr="004D6F5F" w:rsidRDefault="00D502EB" w:rsidP="00C240BC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2.67 ± 17.20 (9)</w:t>
            </w:r>
          </w:p>
        </w:tc>
        <w:tc>
          <w:tcPr>
            <w:tcW w:w="1843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2.68 ± 4.42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28.15 ± 2.76 (8)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152.57 ± 16.24 (7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75.00 ± 4.66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95.43 ± 12.31 (7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5.50 ± 2.98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61.71 ± 26.42 (7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17.00 ± 22.90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4.57 ± 9.36 (7)</w:t>
            </w:r>
          </w:p>
          <w:p w:rsidR="00C240BC" w:rsidRPr="004D6F5F" w:rsidRDefault="00D502EB" w:rsidP="00C240BC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2.50 ± 11.80 (8)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5.46 ± 3.54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7.80 ± 3.07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03.11 ± 58.12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103.11 ± 10.73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21.33 ± 29.92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5.33 ± 2.83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19.11 ± 37.19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51.11 ± 39.38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6.22 ± 9.67 (9)</w:t>
            </w:r>
          </w:p>
          <w:p w:rsidR="00D502EB" w:rsidRPr="004D6F5F" w:rsidRDefault="00D502EB" w:rsidP="00C240BC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3.55 ± 18.16 (9)</w:t>
            </w:r>
          </w:p>
        </w:tc>
        <w:tc>
          <w:tcPr>
            <w:tcW w:w="1843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34.71 ± 5.67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29.21 ± 4.07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145.50 ± 19.94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87.00 ± 12.05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89.00 ± 12.05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6.00 ± 6.05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62.50 ± 22.42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257.50 ± 57.09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40.50 ± 8.12 (8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79.50 ± 33.36 (8)</w:t>
            </w:r>
          </w:p>
          <w:p w:rsidR="00D502EB" w:rsidRPr="004D6F5F" w:rsidRDefault="00D502EB" w:rsidP="00C240BC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</w:tcPr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44.10 ± 3.74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38.70 ± 4.95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13.56 ± 44.58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98.23 ± 21.74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25.11 ± 19.21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0.00 ± 7.75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04.00 ± 36.55 (9)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250.67 ± 63.28 (9)</w:t>
            </w:r>
          </w:p>
          <w:p w:rsidR="00C240BC" w:rsidRPr="004D6F5F" w:rsidRDefault="00C240BC" w:rsidP="00D502EB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D502EB" w:rsidRPr="004D6F5F" w:rsidRDefault="00D502EB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54.67 ± 14.97 (9)</w:t>
            </w:r>
          </w:p>
          <w:p w:rsidR="00D502EB" w:rsidRPr="004D6F5F" w:rsidRDefault="00C240BC" w:rsidP="00D502EB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60.00 ± 24.00 (9)</w:t>
            </w:r>
          </w:p>
        </w:tc>
      </w:tr>
    </w:tbl>
    <w:p w:rsidR="00382EF6" w:rsidRPr="004D6F5F" w:rsidRDefault="00382EF6" w:rsidP="00382EF6">
      <w:pPr>
        <w:suppressAutoHyphens w:val="0"/>
        <w:spacing w:line="480" w:lineRule="auto"/>
        <w:ind w:right="252"/>
        <w:jc w:val="both"/>
        <w:rPr>
          <w:rFonts w:ascii="Times New Roman" w:hAnsi="Times New Roman"/>
          <w:b/>
          <w:lang w:val="en-US"/>
        </w:rPr>
      </w:pP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BCmw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, bicarbonate- and calcium-rich mineral water; </w:t>
      </w: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BCPMmw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, bicarbonate-, calcium, potassium- and magnesium-rich mineral water; </w:t>
      </w: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mwMix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, alternation of natural mineral waters; n, number of animals; </w:t>
      </w:r>
      <w:r w:rsidRPr="004D6F5F">
        <w:rPr>
          <w:rFonts w:ascii="Times New Roman" w:hAnsi="Times New Roman"/>
          <w:sz w:val="20"/>
          <w:szCs w:val="20"/>
          <w:lang w:val="en-GB"/>
        </w:rPr>
        <w:t xml:space="preserve">SD, standard deviation; </w:t>
      </w:r>
      <w:r w:rsidRPr="004D6F5F">
        <w:rPr>
          <w:rFonts w:ascii="Times New Roman" w:hAnsi="Times New Roman"/>
          <w:sz w:val="20"/>
          <w:szCs w:val="20"/>
          <w:lang w:val="en-US"/>
        </w:rPr>
        <w:t>T4, before any treatment; T6, after two months of treatment</w:t>
      </w:r>
      <w:r w:rsidR="00E65E70" w:rsidRPr="004D6F5F">
        <w:rPr>
          <w:rFonts w:ascii="Times New Roman" w:hAnsi="Times New Roman"/>
          <w:sz w:val="20"/>
          <w:szCs w:val="20"/>
          <w:lang w:val="en-US"/>
        </w:rPr>
        <w:t>.</w:t>
      </w:r>
    </w:p>
    <w:p w:rsidR="000F61AE" w:rsidRPr="004D6F5F" w:rsidRDefault="000F61AE" w:rsidP="002D1F8C">
      <w:pPr>
        <w:jc w:val="both"/>
        <w:rPr>
          <w:rFonts w:ascii="Times New Roman" w:hAnsi="Times New Roman"/>
          <w:b/>
          <w:lang w:val="en-US"/>
        </w:rPr>
      </w:pPr>
    </w:p>
    <w:p w:rsidR="000F61AE" w:rsidRPr="004D6F5F" w:rsidRDefault="000F61AE" w:rsidP="002D1F8C">
      <w:pPr>
        <w:jc w:val="both"/>
        <w:rPr>
          <w:rFonts w:ascii="Times New Roman" w:hAnsi="Times New Roman"/>
          <w:b/>
          <w:lang w:val="en-US"/>
        </w:rPr>
      </w:pPr>
    </w:p>
    <w:p w:rsidR="0080223E" w:rsidRPr="004D6F5F" w:rsidRDefault="0080223E" w:rsidP="002D1F8C">
      <w:pPr>
        <w:jc w:val="both"/>
        <w:rPr>
          <w:rFonts w:ascii="Times New Roman" w:hAnsi="Times New Roman"/>
          <w:b/>
          <w:lang w:val="en-US"/>
        </w:rPr>
      </w:pPr>
    </w:p>
    <w:p w:rsidR="002D1F8C" w:rsidRPr="004D6F5F" w:rsidRDefault="002D1F8C" w:rsidP="002D1F8C">
      <w:pPr>
        <w:jc w:val="both"/>
        <w:rPr>
          <w:rFonts w:ascii="Times New Roman" w:hAnsi="Times New Roman"/>
        </w:rPr>
      </w:pPr>
      <w:r w:rsidRPr="008977B2">
        <w:rPr>
          <w:rFonts w:ascii="Times New Roman" w:hAnsi="Times New Roman"/>
          <w:b/>
          <w:highlight w:val="cyan"/>
        </w:rPr>
        <w:lastRenderedPageBreak/>
        <w:t xml:space="preserve">Table </w:t>
      </w:r>
      <w:r w:rsidR="008977B2" w:rsidRPr="008977B2">
        <w:rPr>
          <w:rFonts w:ascii="Times New Roman" w:hAnsi="Times New Roman"/>
          <w:b/>
          <w:highlight w:val="cyan"/>
        </w:rPr>
        <w:t>2S</w:t>
      </w:r>
      <w:r w:rsidRPr="008977B2">
        <w:rPr>
          <w:rFonts w:ascii="Times New Roman" w:hAnsi="Times New Roman"/>
          <w:b/>
          <w:highlight w:val="cyan"/>
        </w:rPr>
        <w:t>.</w:t>
      </w:r>
      <w:r w:rsidRPr="004D6F5F">
        <w:rPr>
          <w:rFonts w:ascii="Times New Roman" w:hAnsi="Times New Roman"/>
          <w:b/>
        </w:rPr>
        <w:t xml:space="preserve"> </w:t>
      </w:r>
      <w:r w:rsidRPr="004D6F5F">
        <w:rPr>
          <w:rFonts w:ascii="Times New Roman" w:hAnsi="Times New Roman"/>
          <w:i/>
        </w:rPr>
        <w:t>Cont.</w:t>
      </w:r>
    </w:p>
    <w:tbl>
      <w:tblPr>
        <w:tblStyle w:val="Grigliatabellachiara1"/>
        <w:tblpPr w:leftFromText="141" w:rightFromText="141" w:vertAnchor="page" w:horzAnchor="margin" w:tblpY="1711"/>
        <w:tblW w:w="6635" w:type="dxa"/>
        <w:tblLayout w:type="fixed"/>
        <w:tblLook w:val="04A0"/>
      </w:tblPr>
      <w:tblGrid>
        <w:gridCol w:w="2741"/>
        <w:gridCol w:w="1874"/>
        <w:gridCol w:w="2020"/>
      </w:tblGrid>
      <w:tr w:rsidR="00382EF6" w:rsidRPr="004D6F5F" w:rsidTr="00382EF6">
        <w:trPr>
          <w:trHeight w:val="658"/>
        </w:trPr>
        <w:tc>
          <w:tcPr>
            <w:tcW w:w="2741" w:type="dxa"/>
            <w:vMerge w:val="restart"/>
          </w:tcPr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894" w:type="dxa"/>
            <w:gridSpan w:val="2"/>
          </w:tcPr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p water-treated mice (control group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</w:t>
            </w: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 xml:space="preserve">tapw                                                                                                                                                           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 xml:space="preserve">    Female (n)                       Male (n)       </w:t>
            </w:r>
          </w:p>
        </w:tc>
      </w:tr>
      <w:tr w:rsidR="00382EF6" w:rsidRPr="004D6F5F" w:rsidTr="00382EF6">
        <w:trPr>
          <w:trHeight w:val="658"/>
        </w:trPr>
        <w:tc>
          <w:tcPr>
            <w:tcW w:w="2741" w:type="dxa"/>
            <w:vMerge/>
          </w:tcPr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894" w:type="dxa"/>
            <w:gridSpan w:val="2"/>
          </w:tcPr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82EF6" w:rsidRPr="004D6F5F" w:rsidRDefault="00382EF6" w:rsidP="00382EF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</w:rPr>
              <w:t>mean ± SD</w:t>
            </w:r>
          </w:p>
        </w:tc>
      </w:tr>
      <w:tr w:rsidR="00382EF6" w:rsidRPr="004D6F5F" w:rsidTr="00382EF6">
        <w:trPr>
          <w:trHeight w:val="202"/>
        </w:trPr>
        <w:tc>
          <w:tcPr>
            <w:tcW w:w="2741" w:type="dxa"/>
          </w:tcPr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y weight (BW, g)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4 BW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6 BW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cholesterol (TC, mg/dL)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C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C</w:t>
            </w:r>
          </w:p>
          <w:p w:rsidR="00382EF6" w:rsidRPr="004D6F5F" w:rsidRDefault="00382EF6" w:rsidP="00382EF6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High-density lipoprotein cholesterol (HDL, mg/dL)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HDLC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HDLC</w:t>
            </w:r>
          </w:p>
          <w:p w:rsidR="00382EF6" w:rsidRPr="004D6F5F" w:rsidRDefault="00382EF6" w:rsidP="00382EF6">
            <w:pPr>
              <w:ind w:firstLine="308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Blood glucose (Glu, mg/dL)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Glu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Glu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riglycerides (TG, mg/dL)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4 TG</w:t>
            </w:r>
          </w:p>
          <w:p w:rsidR="00382EF6" w:rsidRPr="004D6F5F" w:rsidRDefault="00382EF6" w:rsidP="00382EF6">
            <w:pPr>
              <w:ind w:firstLine="166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D6F5F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6 TG</w:t>
            </w:r>
          </w:p>
        </w:tc>
        <w:tc>
          <w:tcPr>
            <w:tcW w:w="1874" w:type="dxa"/>
          </w:tcPr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5.68 ± 4.19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0.36 ± 2.65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52.57 ± 10.18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85.43 ± 20.68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89.14 ± 8.55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9.57 ± 12.16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63.43 ± 29.88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34.43 ± 73.82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6.86 ± 6.82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7.29 ± 15.17 (7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2020" w:type="dxa"/>
          </w:tcPr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6.65 ± 3.77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39.73 ± 3.67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06.67 ± 55.61 (9) 108.00 ± 26.46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123.11 ± 34.22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72.00 ± 12.49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40.00 ± 60.07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>258.67 ± 69.74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47.55 ± 7.33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  <w:r w:rsidRPr="004D6F5F">
              <w:rPr>
                <w:rFonts w:ascii="Times New Roman" w:hAnsi="Times New Roman"/>
                <w:sz w:val="20"/>
                <w:szCs w:val="20"/>
              </w:rPr>
              <w:t xml:space="preserve">  55.11 ± 29.51 (9)</w:t>
            </w:r>
          </w:p>
          <w:p w:rsidR="00382EF6" w:rsidRPr="004D6F5F" w:rsidRDefault="00382EF6" w:rsidP="00382E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02919" w:rsidRPr="004D6F5F" w:rsidRDefault="008977B2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4D6F5F" w:rsidRDefault="00382EF6" w:rsidP="000F61AE"/>
    <w:p w:rsidR="00382EF6" w:rsidRPr="00382EF6" w:rsidRDefault="00382EF6" w:rsidP="00E65E70">
      <w:pPr>
        <w:spacing w:line="480" w:lineRule="auto"/>
        <w:ind w:right="7620"/>
        <w:jc w:val="both"/>
        <w:rPr>
          <w:lang w:val="en-GB"/>
        </w:rPr>
      </w:pPr>
      <w:proofErr w:type="spellStart"/>
      <w:r w:rsidRPr="004D6F5F">
        <w:rPr>
          <w:rFonts w:ascii="Times New Roman" w:hAnsi="Times New Roman"/>
          <w:sz w:val="20"/>
          <w:szCs w:val="20"/>
          <w:lang w:val="en-US"/>
        </w:rPr>
        <w:t>Tapw</w:t>
      </w:r>
      <w:proofErr w:type="spellEnd"/>
      <w:r w:rsidRPr="004D6F5F">
        <w:rPr>
          <w:rFonts w:ascii="Times New Roman" w:hAnsi="Times New Roman"/>
          <w:sz w:val="20"/>
          <w:szCs w:val="20"/>
          <w:lang w:val="en-US"/>
        </w:rPr>
        <w:t xml:space="preserve">, low mineral content tap water; n, number of animals; </w:t>
      </w:r>
      <w:r w:rsidRPr="004D6F5F">
        <w:rPr>
          <w:rFonts w:ascii="Times New Roman" w:hAnsi="Times New Roman"/>
          <w:sz w:val="20"/>
          <w:szCs w:val="20"/>
          <w:lang w:val="en-GB"/>
        </w:rPr>
        <w:t xml:space="preserve">SD, standard deviation; </w:t>
      </w:r>
      <w:r w:rsidRPr="004D6F5F">
        <w:rPr>
          <w:rFonts w:ascii="Times New Roman" w:hAnsi="Times New Roman"/>
          <w:sz w:val="20"/>
          <w:szCs w:val="20"/>
          <w:lang w:val="en-US"/>
        </w:rPr>
        <w:t>T4, before any treatment; T6, after two months of treatment.</w:t>
      </w:r>
    </w:p>
    <w:sectPr w:rsidR="00382EF6" w:rsidRPr="00382EF6" w:rsidSect="00025472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2D1F8C"/>
    <w:rsid w:val="00025472"/>
    <w:rsid w:val="000F61AE"/>
    <w:rsid w:val="001A15DA"/>
    <w:rsid w:val="00255DF9"/>
    <w:rsid w:val="00297975"/>
    <w:rsid w:val="002D1F8C"/>
    <w:rsid w:val="0035288C"/>
    <w:rsid w:val="00382EF6"/>
    <w:rsid w:val="004564A0"/>
    <w:rsid w:val="004A1DED"/>
    <w:rsid w:val="004D6F5F"/>
    <w:rsid w:val="0050052F"/>
    <w:rsid w:val="005552B5"/>
    <w:rsid w:val="005563C7"/>
    <w:rsid w:val="005C542D"/>
    <w:rsid w:val="0080223E"/>
    <w:rsid w:val="00835F9C"/>
    <w:rsid w:val="008977B2"/>
    <w:rsid w:val="00923EC3"/>
    <w:rsid w:val="00A13874"/>
    <w:rsid w:val="00A46F9D"/>
    <w:rsid w:val="00A64BBF"/>
    <w:rsid w:val="00A653DF"/>
    <w:rsid w:val="00AA7FA5"/>
    <w:rsid w:val="00AC2C68"/>
    <w:rsid w:val="00AF406C"/>
    <w:rsid w:val="00B0001B"/>
    <w:rsid w:val="00B05D45"/>
    <w:rsid w:val="00BC2861"/>
    <w:rsid w:val="00BE6465"/>
    <w:rsid w:val="00C240BC"/>
    <w:rsid w:val="00C87841"/>
    <w:rsid w:val="00D502EB"/>
    <w:rsid w:val="00DA5911"/>
    <w:rsid w:val="00E65E70"/>
    <w:rsid w:val="00E70816"/>
    <w:rsid w:val="00E95806"/>
    <w:rsid w:val="00F00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1DED"/>
    <w:pPr>
      <w:suppressAutoHyphens/>
    </w:pPr>
    <w:rPr>
      <w:rFonts w:ascii="Calibri" w:eastAsiaTheme="minorEastAsia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2D1F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chiara1">
    <w:name w:val="Griglia tabella chiara1"/>
    <w:basedOn w:val="Tabellanormale"/>
    <w:uiPriority w:val="40"/>
    <w:rsid w:val="002D1F8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5472"/>
    <w:pPr>
      <w:suppressAutoHyphens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5472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lli</dc:creator>
  <cp:lastModifiedBy>marianelli</cp:lastModifiedBy>
  <cp:revision>2</cp:revision>
  <dcterms:created xsi:type="dcterms:W3CDTF">2022-05-10T09:19:00Z</dcterms:created>
  <dcterms:modified xsi:type="dcterms:W3CDTF">2022-05-10T09:19:00Z</dcterms:modified>
</cp:coreProperties>
</file>